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410"/>
        <w:gridCol w:w="1276"/>
      </w:tblGrid>
      <w:tr w:rsidR="003C3B21" w:rsidRPr="00BF483D" w14:paraId="54A689AC" w14:textId="0B1AB92E" w:rsidTr="002716CE">
        <w:tc>
          <w:tcPr>
            <w:tcW w:w="4106" w:type="dxa"/>
            <w:tcBorders>
              <w:top w:val="single" w:sz="12" w:space="0" w:color="auto"/>
              <w:bottom w:val="single" w:sz="12" w:space="0" w:color="auto"/>
            </w:tcBorders>
          </w:tcPr>
          <w:p w14:paraId="7F852F57" w14:textId="205B37F8" w:rsidR="003C3B21" w:rsidRPr="00BF483D" w:rsidRDefault="003C3B21" w:rsidP="002716C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F48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atient characteristic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337618EA" w14:textId="56255668" w:rsidR="003C3B21" w:rsidRPr="00BF483D" w:rsidRDefault="003C3B21" w:rsidP="002716C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F48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dds-ratio (95%-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1B3ED14F" w14:textId="5BDA9E03" w:rsidR="003C3B21" w:rsidRPr="00BF483D" w:rsidRDefault="003C3B21" w:rsidP="002716C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F48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3C3B21" w:rsidRPr="00BF483D" w14:paraId="3D59ADB6" w14:textId="53F094FF" w:rsidTr="002716CE">
        <w:tc>
          <w:tcPr>
            <w:tcW w:w="4106" w:type="dxa"/>
            <w:tcBorders>
              <w:top w:val="single" w:sz="12" w:space="0" w:color="auto"/>
            </w:tcBorders>
          </w:tcPr>
          <w:p w14:paraId="13FC5BF6" w14:textId="7742B78C" w:rsidR="003C3B21" w:rsidRPr="00BF483D" w:rsidRDefault="003C3B21" w:rsidP="002716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5360A2FD" w14:textId="6BFC87C6" w:rsidR="003C3B21" w:rsidRPr="00BF483D" w:rsidRDefault="003C3B21" w:rsidP="002716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3 (1.02 – 1.05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F90D78C" w14:textId="3F6C7105" w:rsidR="003C3B21" w:rsidRPr="00BF483D" w:rsidRDefault="003C3B21" w:rsidP="002716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  <w:r w:rsidR="00C142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</w:tr>
      <w:tr w:rsidR="003C3B21" w:rsidRPr="00BF483D" w14:paraId="4FEA0B8A" w14:textId="02A9F8B2" w:rsidTr="002716CE">
        <w:tc>
          <w:tcPr>
            <w:tcW w:w="4106" w:type="dxa"/>
          </w:tcPr>
          <w:p w14:paraId="3469E4E0" w14:textId="53238AB2" w:rsidR="003C3B21" w:rsidRPr="00BF483D" w:rsidRDefault="003C3B21" w:rsidP="002716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ar of report (2001 – 2020)</w:t>
            </w:r>
          </w:p>
        </w:tc>
        <w:tc>
          <w:tcPr>
            <w:tcW w:w="2410" w:type="dxa"/>
          </w:tcPr>
          <w:p w14:paraId="5D7E4355" w14:textId="16032546" w:rsidR="003C3B21" w:rsidRPr="00BF483D" w:rsidRDefault="003C3B21" w:rsidP="002716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8 (0.18 – 0.82)</w:t>
            </w:r>
          </w:p>
        </w:tc>
        <w:tc>
          <w:tcPr>
            <w:tcW w:w="1276" w:type="dxa"/>
          </w:tcPr>
          <w:p w14:paraId="4DB6682E" w14:textId="3E38B006" w:rsidR="003C3B21" w:rsidRPr="00BF483D" w:rsidRDefault="005E57A9" w:rsidP="002716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  <w:r w:rsidR="00C142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</w:tr>
      <w:tr w:rsidR="003C3B21" w:rsidRPr="00BF483D" w14:paraId="56C350E5" w14:textId="69C78A4C" w:rsidTr="002716CE">
        <w:tc>
          <w:tcPr>
            <w:tcW w:w="4106" w:type="dxa"/>
          </w:tcPr>
          <w:p w14:paraId="60C98A0B" w14:textId="43824E7E" w:rsidR="003C3B21" w:rsidRPr="00BF483D" w:rsidRDefault="003C3B21" w:rsidP="002716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 of specimens per report</w:t>
            </w:r>
          </w:p>
        </w:tc>
        <w:tc>
          <w:tcPr>
            <w:tcW w:w="2410" w:type="dxa"/>
          </w:tcPr>
          <w:p w14:paraId="2EC1AAD4" w14:textId="2AFA2D37" w:rsidR="003C3B21" w:rsidRPr="00BF483D" w:rsidRDefault="003C3B21" w:rsidP="002716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2 (1.04 – 1.22)</w:t>
            </w:r>
          </w:p>
        </w:tc>
        <w:tc>
          <w:tcPr>
            <w:tcW w:w="1276" w:type="dxa"/>
          </w:tcPr>
          <w:p w14:paraId="2711716F" w14:textId="1FC59C8A" w:rsidR="003C3B21" w:rsidRPr="00BF483D" w:rsidRDefault="005E57A9" w:rsidP="002716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5</w:t>
            </w:r>
            <w:r w:rsidR="00C142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</w:tr>
      <w:tr w:rsidR="003C3B21" w:rsidRPr="00BF483D" w14:paraId="05AB7CB1" w14:textId="63397169" w:rsidTr="002716CE">
        <w:tc>
          <w:tcPr>
            <w:tcW w:w="4106" w:type="dxa"/>
          </w:tcPr>
          <w:p w14:paraId="4BC20EA8" w14:textId="77777777" w:rsidR="003C3B21" w:rsidRPr="00BF483D" w:rsidRDefault="003C3B21" w:rsidP="002716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calization in the duodenum</w:t>
            </w:r>
          </w:p>
          <w:p w14:paraId="52E79789" w14:textId="77777777" w:rsidR="003C3B21" w:rsidRPr="00BF483D" w:rsidRDefault="003C3B21" w:rsidP="002716CE">
            <w:pPr>
              <w:spacing w:line="360" w:lineRule="auto"/>
              <w:ind w:left="16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2</w:t>
            </w:r>
          </w:p>
          <w:p w14:paraId="1E033EC7" w14:textId="79B9CC97" w:rsidR="003C3B21" w:rsidRPr="00BF483D" w:rsidRDefault="003C3B21" w:rsidP="002716CE">
            <w:pPr>
              <w:spacing w:line="360" w:lineRule="auto"/>
              <w:ind w:left="16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3</w:t>
            </w:r>
            <w:r w:rsidR="002716CE"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r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2410" w:type="dxa"/>
          </w:tcPr>
          <w:p w14:paraId="485BB9D9" w14:textId="40EB2A69" w:rsidR="003C3B21" w:rsidRPr="00BF483D" w:rsidRDefault="003C3B21" w:rsidP="002716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8C6D1B1" w14:textId="4BEBD3EC" w:rsidR="003C3B21" w:rsidRPr="00BF483D" w:rsidRDefault="003C3B21" w:rsidP="002716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1 (0.61 – 2.40)</w:t>
            </w:r>
          </w:p>
          <w:p w14:paraId="7D8C2D1C" w14:textId="387FD97A" w:rsidR="003C3B21" w:rsidRPr="00BF483D" w:rsidRDefault="003C3B21" w:rsidP="002716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1 (0.28 – 1.83)</w:t>
            </w:r>
          </w:p>
        </w:tc>
        <w:tc>
          <w:tcPr>
            <w:tcW w:w="1276" w:type="dxa"/>
          </w:tcPr>
          <w:p w14:paraId="32D71718" w14:textId="77777777" w:rsidR="003C3B21" w:rsidRPr="00BF483D" w:rsidRDefault="003C3B21" w:rsidP="002716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C08931B" w14:textId="77777777" w:rsidR="005E57A9" w:rsidRPr="00BF483D" w:rsidRDefault="005E57A9" w:rsidP="002716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8</w:t>
            </w:r>
          </w:p>
          <w:p w14:paraId="2DC0AAED" w14:textId="7E56B7FE" w:rsidR="005E57A9" w:rsidRPr="00BF483D" w:rsidRDefault="005E57A9" w:rsidP="002716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8</w:t>
            </w:r>
          </w:p>
        </w:tc>
      </w:tr>
      <w:tr w:rsidR="003C3B21" w:rsidRPr="00BF483D" w14:paraId="3F62F6A0" w14:textId="536A2182" w:rsidTr="002716CE">
        <w:tc>
          <w:tcPr>
            <w:tcW w:w="4106" w:type="dxa"/>
          </w:tcPr>
          <w:p w14:paraId="1EDB4CF9" w14:textId="776BE6A2" w:rsidR="003C3B21" w:rsidRPr="00BF483D" w:rsidRDefault="003C3B21" w:rsidP="002716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calization at papilla major</w:t>
            </w:r>
          </w:p>
        </w:tc>
        <w:tc>
          <w:tcPr>
            <w:tcW w:w="2410" w:type="dxa"/>
          </w:tcPr>
          <w:p w14:paraId="5E24A88C" w14:textId="70DB8AB5" w:rsidR="003C3B21" w:rsidRPr="00BF483D" w:rsidRDefault="003C3B21" w:rsidP="002716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5 (0.70 – 1.90)</w:t>
            </w:r>
          </w:p>
        </w:tc>
        <w:tc>
          <w:tcPr>
            <w:tcW w:w="1276" w:type="dxa"/>
          </w:tcPr>
          <w:p w14:paraId="29946925" w14:textId="3C0CD425" w:rsidR="003C3B21" w:rsidRPr="00BF483D" w:rsidRDefault="005E57A9" w:rsidP="002716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8</w:t>
            </w:r>
          </w:p>
        </w:tc>
      </w:tr>
      <w:tr w:rsidR="003C3B21" w:rsidRPr="00BF483D" w14:paraId="1034C942" w14:textId="3D928004" w:rsidTr="002716CE">
        <w:tc>
          <w:tcPr>
            <w:tcW w:w="4106" w:type="dxa"/>
          </w:tcPr>
          <w:p w14:paraId="14B59EB1" w14:textId="77777777" w:rsidR="003C3B21" w:rsidRPr="00BF483D" w:rsidRDefault="003C3B21" w:rsidP="002716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rphology</w:t>
            </w:r>
          </w:p>
          <w:p w14:paraId="6B8FF718" w14:textId="659C71F3" w:rsidR="003C3B21" w:rsidRPr="00BF483D" w:rsidRDefault="003C3B21" w:rsidP="002716CE">
            <w:pPr>
              <w:spacing w:line="360" w:lineRule="auto"/>
              <w:ind w:left="16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ubulo</w:t>
            </w:r>
            <w:r w:rsidR="002716CE"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llous</w:t>
            </w:r>
          </w:p>
          <w:p w14:paraId="529C23F4" w14:textId="0AA77DA5" w:rsidR="003C3B21" w:rsidRPr="00BF483D" w:rsidRDefault="003C3B21" w:rsidP="002716CE">
            <w:pPr>
              <w:spacing w:line="360" w:lineRule="auto"/>
              <w:ind w:left="16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llous</w:t>
            </w:r>
          </w:p>
        </w:tc>
        <w:tc>
          <w:tcPr>
            <w:tcW w:w="2410" w:type="dxa"/>
          </w:tcPr>
          <w:p w14:paraId="4811BDEB" w14:textId="77777777" w:rsidR="003C3B21" w:rsidRPr="00BF483D" w:rsidRDefault="003C3B21" w:rsidP="002716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FDA9340" w14:textId="77777777" w:rsidR="003C3B21" w:rsidRPr="00BF483D" w:rsidRDefault="003C3B21" w:rsidP="002716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34 (2.96 – 6.35)</w:t>
            </w:r>
          </w:p>
          <w:p w14:paraId="4B1C1A96" w14:textId="7867CB32" w:rsidR="003C3B21" w:rsidRPr="00BF483D" w:rsidRDefault="003C3B21" w:rsidP="002716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33 (2.16 – 8.68)</w:t>
            </w:r>
          </w:p>
        </w:tc>
        <w:tc>
          <w:tcPr>
            <w:tcW w:w="1276" w:type="dxa"/>
          </w:tcPr>
          <w:p w14:paraId="557111C3" w14:textId="77777777" w:rsidR="003C3B21" w:rsidRPr="00BF483D" w:rsidRDefault="003C3B21" w:rsidP="002716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E7A610F" w14:textId="7B13231C" w:rsidR="003C3B21" w:rsidRPr="00BF483D" w:rsidRDefault="003C3B21" w:rsidP="002716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  <w:r w:rsidR="00C142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  <w:p w14:paraId="3845EF8C" w14:textId="2836E63B" w:rsidR="003C3B21" w:rsidRPr="00BF483D" w:rsidRDefault="003C3B21" w:rsidP="002716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  <w:r w:rsidR="00C142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</w:tr>
      <w:tr w:rsidR="003C3B21" w:rsidRPr="00BF483D" w14:paraId="56D6BB2B" w14:textId="6E039C62" w:rsidTr="002716CE">
        <w:tc>
          <w:tcPr>
            <w:tcW w:w="4106" w:type="dxa"/>
            <w:tcBorders>
              <w:bottom w:val="single" w:sz="12" w:space="0" w:color="auto"/>
            </w:tcBorders>
          </w:tcPr>
          <w:p w14:paraId="54199782" w14:textId="5F594694" w:rsidR="003C3B21" w:rsidRPr="00BF483D" w:rsidRDefault="002716CE" w:rsidP="002716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moved by p</w:t>
            </w:r>
            <w:r w:rsidR="003C3B21"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lypectomy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74D62858" w14:textId="6833FE79" w:rsidR="003C3B21" w:rsidRPr="00BF483D" w:rsidRDefault="003C3B21" w:rsidP="002716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5 (0.87 – 2.08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B93433B" w14:textId="76D39491" w:rsidR="003C3B21" w:rsidRPr="00BF483D" w:rsidRDefault="005E57A9" w:rsidP="002716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48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8</w:t>
            </w:r>
          </w:p>
        </w:tc>
      </w:tr>
    </w:tbl>
    <w:p w14:paraId="578F7B40" w14:textId="7F0BF7DA" w:rsidR="00FE18A0" w:rsidRPr="00BF483D" w:rsidRDefault="00C142C2" w:rsidP="002716CE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9306367" w14:textId="3DB960F6" w:rsidR="002716CE" w:rsidRPr="00BF483D" w:rsidRDefault="002716CE" w:rsidP="002716CE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F483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1 </w:t>
      </w:r>
      <w:r w:rsidRPr="00BF483D">
        <w:rPr>
          <w:rFonts w:ascii="Times New Roman" w:hAnsi="Times New Roman" w:cs="Times New Roman"/>
          <w:sz w:val="22"/>
          <w:szCs w:val="22"/>
          <w:lang w:val="en-US"/>
        </w:rPr>
        <w:t>Contribution per case-mix variable on logistic regression model with laboratory level. CI confidence interval; D2 descending duodenum; D3/4 inferior/ascending duodenum</w:t>
      </w:r>
      <w:r w:rsidR="00C142C2">
        <w:rPr>
          <w:rFonts w:ascii="Times New Roman" w:hAnsi="Times New Roman" w:cs="Times New Roman"/>
          <w:sz w:val="22"/>
          <w:szCs w:val="22"/>
          <w:lang w:val="en-US"/>
        </w:rPr>
        <w:t>; * significant Odds-ratio</w:t>
      </w:r>
      <w:r w:rsidR="00A95BA6">
        <w:rPr>
          <w:rFonts w:ascii="Times New Roman" w:hAnsi="Times New Roman" w:cs="Times New Roman"/>
          <w:sz w:val="22"/>
          <w:szCs w:val="22"/>
          <w:lang w:val="en-US"/>
        </w:rPr>
        <w:t>.</w:t>
      </w:r>
    </w:p>
    <w:sectPr w:rsidR="002716CE" w:rsidRPr="00BF483D" w:rsidSect="0090218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B21"/>
    <w:rsid w:val="00166B3B"/>
    <w:rsid w:val="002716CE"/>
    <w:rsid w:val="00345CF3"/>
    <w:rsid w:val="003B187B"/>
    <w:rsid w:val="003C3B21"/>
    <w:rsid w:val="005E57A9"/>
    <w:rsid w:val="006166EC"/>
    <w:rsid w:val="00902185"/>
    <w:rsid w:val="00A95BA6"/>
    <w:rsid w:val="00B340F3"/>
    <w:rsid w:val="00BC3586"/>
    <w:rsid w:val="00BF0F0C"/>
    <w:rsid w:val="00BF483D"/>
    <w:rsid w:val="00C142C2"/>
    <w:rsid w:val="00CC76A4"/>
    <w:rsid w:val="00DA7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F7F292"/>
  <w15:chartTrackingRefBased/>
  <w15:docId w15:val="{3E167458-742C-354B-8A4A-215668279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C3B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07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Soons</dc:creator>
  <cp:keywords/>
  <dc:description/>
  <cp:lastModifiedBy>Soons, Elsa</cp:lastModifiedBy>
  <cp:revision>5</cp:revision>
  <dcterms:created xsi:type="dcterms:W3CDTF">2022-10-24T15:01:00Z</dcterms:created>
  <dcterms:modified xsi:type="dcterms:W3CDTF">2022-10-24T16:30:00Z</dcterms:modified>
</cp:coreProperties>
</file>